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284"/>
        <w:tblW w:w="7320" w:type="dxa"/>
        <w:tblLook w:val="04A0" w:firstRow="1" w:lastRow="0" w:firstColumn="1" w:lastColumn="0" w:noHBand="0" w:noVBand="1"/>
      </w:tblPr>
      <w:tblGrid>
        <w:gridCol w:w="2800"/>
        <w:gridCol w:w="1440"/>
        <w:gridCol w:w="1300"/>
        <w:gridCol w:w="1780"/>
      </w:tblGrid>
      <w:tr w:rsidR="00622325" w:rsidTr="00622325">
        <w:trPr>
          <w:trHeight w:val="820"/>
        </w:trPr>
        <w:tc>
          <w:tcPr>
            <w:tcW w:w="73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22325" w:rsidRDefault="0062232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able</w:t>
            </w:r>
            <w:proofErr w:type="spellEnd"/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Complications in the Severe NEC Group: Surgical vs. Conservative Treatment after NEC cured.</w:t>
            </w:r>
          </w:p>
        </w:tc>
      </w:tr>
      <w:tr w:rsidR="00622325" w:rsidTr="00622325">
        <w:trPr>
          <w:trHeight w:val="34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center"/>
            <w:hideMark/>
          </w:tcPr>
          <w:p w:rsidR="00622325" w:rsidRDefault="006223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nservative trea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rgical treatment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622325" w:rsidTr="00622325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2325" w:rsidRDefault="006223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2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2325" w:rsidRDefault="0062232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622325" w:rsidTr="00622325">
        <w:trPr>
          <w:trHeight w:val="320"/>
        </w:trPr>
        <w:tc>
          <w:tcPr>
            <w:tcW w:w="2800" w:type="dxa"/>
            <w:noWrap/>
            <w:vAlign w:val="center"/>
            <w:hideMark/>
          </w:tcPr>
          <w:p w:rsidR="00622325" w:rsidRDefault="006223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ectrolyte imbalance</w:t>
            </w:r>
          </w:p>
        </w:tc>
        <w:tc>
          <w:tcPr>
            <w:tcW w:w="1440" w:type="dxa"/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 (61.3%)</w:t>
            </w:r>
          </w:p>
        </w:tc>
        <w:tc>
          <w:tcPr>
            <w:tcW w:w="1300" w:type="dxa"/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 (26.1%)</w:t>
            </w:r>
          </w:p>
        </w:tc>
        <w:tc>
          <w:tcPr>
            <w:tcW w:w="1780" w:type="dxa"/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10 </w:t>
            </w:r>
          </w:p>
        </w:tc>
      </w:tr>
      <w:tr w:rsidR="00622325" w:rsidTr="00622325">
        <w:trPr>
          <w:trHeight w:val="79"/>
        </w:trPr>
        <w:tc>
          <w:tcPr>
            <w:tcW w:w="2800" w:type="dxa"/>
            <w:vAlign w:val="center"/>
            <w:hideMark/>
          </w:tcPr>
          <w:p w:rsidR="00622325" w:rsidRDefault="006223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testinal stenosis</w:t>
            </w:r>
          </w:p>
        </w:tc>
        <w:tc>
          <w:tcPr>
            <w:tcW w:w="1440" w:type="dxa"/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 (22.6%)</w:t>
            </w:r>
          </w:p>
        </w:tc>
        <w:tc>
          <w:tcPr>
            <w:tcW w:w="1300" w:type="dxa"/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 (13.0%)</w:t>
            </w:r>
          </w:p>
        </w:tc>
        <w:tc>
          <w:tcPr>
            <w:tcW w:w="1780" w:type="dxa"/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91 </w:t>
            </w:r>
          </w:p>
        </w:tc>
      </w:tr>
      <w:tr w:rsidR="00622325" w:rsidTr="00622325">
        <w:trPr>
          <w:trHeight w:val="79"/>
        </w:trPr>
        <w:tc>
          <w:tcPr>
            <w:tcW w:w="2800" w:type="dxa"/>
            <w:noWrap/>
            <w:vAlign w:val="center"/>
            <w:hideMark/>
          </w:tcPr>
          <w:p w:rsidR="00622325" w:rsidRDefault="006223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vere sepsis</w:t>
            </w:r>
          </w:p>
        </w:tc>
        <w:tc>
          <w:tcPr>
            <w:tcW w:w="1440" w:type="dxa"/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 (19.4%)</w:t>
            </w:r>
          </w:p>
        </w:tc>
        <w:tc>
          <w:tcPr>
            <w:tcW w:w="1300" w:type="dxa"/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 (39.1%)</w:t>
            </w:r>
          </w:p>
        </w:tc>
        <w:tc>
          <w:tcPr>
            <w:tcW w:w="1780" w:type="dxa"/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09 </w:t>
            </w:r>
          </w:p>
        </w:tc>
      </w:tr>
      <w:tr w:rsidR="00622325" w:rsidTr="00622325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2325" w:rsidRDefault="006223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currence of NE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 (3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 (4.3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2325" w:rsidRDefault="006223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29 </w:t>
            </w:r>
          </w:p>
        </w:tc>
      </w:tr>
    </w:tbl>
    <w:p w:rsidR="008E0D4C" w:rsidRDefault="00622325">
      <w:bookmarkStart w:id="0" w:name="_GoBack"/>
      <w:bookmarkEnd w:id="0"/>
    </w:p>
    <w:sectPr w:rsidR="008E0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325"/>
    <w:rsid w:val="0001034A"/>
    <w:rsid w:val="0002140D"/>
    <w:rsid w:val="000332A9"/>
    <w:rsid w:val="00037743"/>
    <w:rsid w:val="00046C8C"/>
    <w:rsid w:val="00060DB4"/>
    <w:rsid w:val="00080D12"/>
    <w:rsid w:val="000818B6"/>
    <w:rsid w:val="00085441"/>
    <w:rsid w:val="00097B4E"/>
    <w:rsid w:val="000B3FEB"/>
    <w:rsid w:val="000B673E"/>
    <w:rsid w:val="000D121E"/>
    <w:rsid w:val="000F1F2C"/>
    <w:rsid w:val="000F32A1"/>
    <w:rsid w:val="00126424"/>
    <w:rsid w:val="00126AF1"/>
    <w:rsid w:val="001302F3"/>
    <w:rsid w:val="00137A91"/>
    <w:rsid w:val="00162481"/>
    <w:rsid w:val="0016305F"/>
    <w:rsid w:val="00171E58"/>
    <w:rsid w:val="0017312F"/>
    <w:rsid w:val="00174F10"/>
    <w:rsid w:val="00175D3E"/>
    <w:rsid w:val="00181895"/>
    <w:rsid w:val="00184632"/>
    <w:rsid w:val="00194E11"/>
    <w:rsid w:val="001A023B"/>
    <w:rsid w:val="001A3B62"/>
    <w:rsid w:val="001A6685"/>
    <w:rsid w:val="001A6FB8"/>
    <w:rsid w:val="001A702C"/>
    <w:rsid w:val="001B3E49"/>
    <w:rsid w:val="001C0D68"/>
    <w:rsid w:val="001D6B0C"/>
    <w:rsid w:val="001E1F3C"/>
    <w:rsid w:val="001E7B76"/>
    <w:rsid w:val="001F2DBC"/>
    <w:rsid w:val="001F4B9A"/>
    <w:rsid w:val="001F5CB9"/>
    <w:rsid w:val="00210AFB"/>
    <w:rsid w:val="00233CF5"/>
    <w:rsid w:val="0025712A"/>
    <w:rsid w:val="0027015D"/>
    <w:rsid w:val="00272366"/>
    <w:rsid w:val="00275C03"/>
    <w:rsid w:val="00292C19"/>
    <w:rsid w:val="002B2AD8"/>
    <w:rsid w:val="002C5B95"/>
    <w:rsid w:val="002D1596"/>
    <w:rsid w:val="002D5FCC"/>
    <w:rsid w:val="002E3046"/>
    <w:rsid w:val="00307658"/>
    <w:rsid w:val="00320A7F"/>
    <w:rsid w:val="00321E65"/>
    <w:rsid w:val="00322529"/>
    <w:rsid w:val="003278FF"/>
    <w:rsid w:val="00336F10"/>
    <w:rsid w:val="00340246"/>
    <w:rsid w:val="00345E0C"/>
    <w:rsid w:val="00345F85"/>
    <w:rsid w:val="00386EB5"/>
    <w:rsid w:val="0039295D"/>
    <w:rsid w:val="003941F4"/>
    <w:rsid w:val="003E5D38"/>
    <w:rsid w:val="003F1A9F"/>
    <w:rsid w:val="003F5BB1"/>
    <w:rsid w:val="003F6484"/>
    <w:rsid w:val="0041573D"/>
    <w:rsid w:val="0042334C"/>
    <w:rsid w:val="00445E4C"/>
    <w:rsid w:val="00447C13"/>
    <w:rsid w:val="004607F6"/>
    <w:rsid w:val="00462312"/>
    <w:rsid w:val="00472A40"/>
    <w:rsid w:val="00477AE2"/>
    <w:rsid w:val="00493607"/>
    <w:rsid w:val="004965BE"/>
    <w:rsid w:val="004A7813"/>
    <w:rsid w:val="004B1009"/>
    <w:rsid w:val="004C673E"/>
    <w:rsid w:val="004D159F"/>
    <w:rsid w:val="004D6C33"/>
    <w:rsid w:val="004F46DE"/>
    <w:rsid w:val="00501E98"/>
    <w:rsid w:val="00506915"/>
    <w:rsid w:val="005169A5"/>
    <w:rsid w:val="00522FF7"/>
    <w:rsid w:val="005269F2"/>
    <w:rsid w:val="00531156"/>
    <w:rsid w:val="005327AE"/>
    <w:rsid w:val="00536B72"/>
    <w:rsid w:val="00537EB1"/>
    <w:rsid w:val="005432E0"/>
    <w:rsid w:val="005506EC"/>
    <w:rsid w:val="00554C5A"/>
    <w:rsid w:val="00567B30"/>
    <w:rsid w:val="005729E2"/>
    <w:rsid w:val="005737ED"/>
    <w:rsid w:val="00576759"/>
    <w:rsid w:val="00581D09"/>
    <w:rsid w:val="00584940"/>
    <w:rsid w:val="00593826"/>
    <w:rsid w:val="0059616A"/>
    <w:rsid w:val="00597E11"/>
    <w:rsid w:val="005A60A6"/>
    <w:rsid w:val="005B16AB"/>
    <w:rsid w:val="005C2D85"/>
    <w:rsid w:val="005C435F"/>
    <w:rsid w:val="005C58AC"/>
    <w:rsid w:val="005D0091"/>
    <w:rsid w:val="005D5CDD"/>
    <w:rsid w:val="005F44F5"/>
    <w:rsid w:val="006045BF"/>
    <w:rsid w:val="00604862"/>
    <w:rsid w:val="00605BBA"/>
    <w:rsid w:val="00607F91"/>
    <w:rsid w:val="00611351"/>
    <w:rsid w:val="00613961"/>
    <w:rsid w:val="00613D86"/>
    <w:rsid w:val="00617274"/>
    <w:rsid w:val="006200BC"/>
    <w:rsid w:val="006212AF"/>
    <w:rsid w:val="00622325"/>
    <w:rsid w:val="00632A8B"/>
    <w:rsid w:val="00642DBB"/>
    <w:rsid w:val="006435C1"/>
    <w:rsid w:val="006438EF"/>
    <w:rsid w:val="00652D57"/>
    <w:rsid w:val="0065755A"/>
    <w:rsid w:val="006858D6"/>
    <w:rsid w:val="0068777E"/>
    <w:rsid w:val="006901DA"/>
    <w:rsid w:val="006D590E"/>
    <w:rsid w:val="006D5E67"/>
    <w:rsid w:val="006E1231"/>
    <w:rsid w:val="006E3CF2"/>
    <w:rsid w:val="006F1B86"/>
    <w:rsid w:val="0070233B"/>
    <w:rsid w:val="00713207"/>
    <w:rsid w:val="007146E7"/>
    <w:rsid w:val="0071543D"/>
    <w:rsid w:val="00717A64"/>
    <w:rsid w:val="00721C47"/>
    <w:rsid w:val="00727F22"/>
    <w:rsid w:val="00731971"/>
    <w:rsid w:val="007319F9"/>
    <w:rsid w:val="00740AA2"/>
    <w:rsid w:val="007410EC"/>
    <w:rsid w:val="007442FD"/>
    <w:rsid w:val="00744B80"/>
    <w:rsid w:val="007656FA"/>
    <w:rsid w:val="00765DAA"/>
    <w:rsid w:val="00770DF6"/>
    <w:rsid w:val="00773A69"/>
    <w:rsid w:val="007839A1"/>
    <w:rsid w:val="007B1EA5"/>
    <w:rsid w:val="007C4522"/>
    <w:rsid w:val="007D170A"/>
    <w:rsid w:val="007D49B9"/>
    <w:rsid w:val="007D6C5F"/>
    <w:rsid w:val="007D6D76"/>
    <w:rsid w:val="007F74F7"/>
    <w:rsid w:val="0081427D"/>
    <w:rsid w:val="0081504B"/>
    <w:rsid w:val="008177BF"/>
    <w:rsid w:val="00827263"/>
    <w:rsid w:val="00827FC2"/>
    <w:rsid w:val="00835EAC"/>
    <w:rsid w:val="00843C77"/>
    <w:rsid w:val="00845E0B"/>
    <w:rsid w:val="00854DAE"/>
    <w:rsid w:val="00857215"/>
    <w:rsid w:val="00887BDA"/>
    <w:rsid w:val="00887C0E"/>
    <w:rsid w:val="008923A9"/>
    <w:rsid w:val="00892548"/>
    <w:rsid w:val="00894D9A"/>
    <w:rsid w:val="00895565"/>
    <w:rsid w:val="008A3A49"/>
    <w:rsid w:val="008A5E77"/>
    <w:rsid w:val="008D21FC"/>
    <w:rsid w:val="008F63AA"/>
    <w:rsid w:val="00910DFA"/>
    <w:rsid w:val="00916EAC"/>
    <w:rsid w:val="00923CDB"/>
    <w:rsid w:val="00941C66"/>
    <w:rsid w:val="00964E8E"/>
    <w:rsid w:val="00975673"/>
    <w:rsid w:val="00996016"/>
    <w:rsid w:val="009A3850"/>
    <w:rsid w:val="009C0920"/>
    <w:rsid w:val="009C4A50"/>
    <w:rsid w:val="009C6FED"/>
    <w:rsid w:val="009D31B8"/>
    <w:rsid w:val="009E211E"/>
    <w:rsid w:val="009F2B98"/>
    <w:rsid w:val="009F402F"/>
    <w:rsid w:val="00A109EA"/>
    <w:rsid w:val="00A2340C"/>
    <w:rsid w:val="00A42547"/>
    <w:rsid w:val="00A67B2E"/>
    <w:rsid w:val="00A73B68"/>
    <w:rsid w:val="00A76E32"/>
    <w:rsid w:val="00A96358"/>
    <w:rsid w:val="00AA06C7"/>
    <w:rsid w:val="00AA4F39"/>
    <w:rsid w:val="00AC1970"/>
    <w:rsid w:val="00AC7889"/>
    <w:rsid w:val="00AE6E4D"/>
    <w:rsid w:val="00AF08E3"/>
    <w:rsid w:val="00B255CC"/>
    <w:rsid w:val="00B37699"/>
    <w:rsid w:val="00B42AC8"/>
    <w:rsid w:val="00B5162A"/>
    <w:rsid w:val="00B95480"/>
    <w:rsid w:val="00BB1CA1"/>
    <w:rsid w:val="00BB64C8"/>
    <w:rsid w:val="00BB6E71"/>
    <w:rsid w:val="00BB7865"/>
    <w:rsid w:val="00BC35AD"/>
    <w:rsid w:val="00BC5451"/>
    <w:rsid w:val="00BE4346"/>
    <w:rsid w:val="00BF0D04"/>
    <w:rsid w:val="00BF2881"/>
    <w:rsid w:val="00BF2CB5"/>
    <w:rsid w:val="00BF7090"/>
    <w:rsid w:val="00C1697C"/>
    <w:rsid w:val="00C2177F"/>
    <w:rsid w:val="00C3525A"/>
    <w:rsid w:val="00C56F05"/>
    <w:rsid w:val="00C57FB9"/>
    <w:rsid w:val="00C66F47"/>
    <w:rsid w:val="00C727F1"/>
    <w:rsid w:val="00C96989"/>
    <w:rsid w:val="00CA4E45"/>
    <w:rsid w:val="00CA7EA8"/>
    <w:rsid w:val="00CC4AEE"/>
    <w:rsid w:val="00CD7E22"/>
    <w:rsid w:val="00CE0A47"/>
    <w:rsid w:val="00CE133C"/>
    <w:rsid w:val="00CE3CFB"/>
    <w:rsid w:val="00CF2B51"/>
    <w:rsid w:val="00D14959"/>
    <w:rsid w:val="00D2275E"/>
    <w:rsid w:val="00D34BEB"/>
    <w:rsid w:val="00D46A7E"/>
    <w:rsid w:val="00D618B0"/>
    <w:rsid w:val="00D64A20"/>
    <w:rsid w:val="00D64E14"/>
    <w:rsid w:val="00D71C89"/>
    <w:rsid w:val="00D772BA"/>
    <w:rsid w:val="00D912C5"/>
    <w:rsid w:val="00D93C51"/>
    <w:rsid w:val="00DA0FD4"/>
    <w:rsid w:val="00DB0589"/>
    <w:rsid w:val="00DB1967"/>
    <w:rsid w:val="00DB1C17"/>
    <w:rsid w:val="00DB4877"/>
    <w:rsid w:val="00DB6A00"/>
    <w:rsid w:val="00DB6D8F"/>
    <w:rsid w:val="00DB75EE"/>
    <w:rsid w:val="00DD0229"/>
    <w:rsid w:val="00DD48D0"/>
    <w:rsid w:val="00DE111E"/>
    <w:rsid w:val="00DE1527"/>
    <w:rsid w:val="00DE28BB"/>
    <w:rsid w:val="00DE46F5"/>
    <w:rsid w:val="00DE5299"/>
    <w:rsid w:val="00DF2174"/>
    <w:rsid w:val="00E056A8"/>
    <w:rsid w:val="00E13527"/>
    <w:rsid w:val="00E1494A"/>
    <w:rsid w:val="00E25E0B"/>
    <w:rsid w:val="00E329FF"/>
    <w:rsid w:val="00E32CD4"/>
    <w:rsid w:val="00E507C7"/>
    <w:rsid w:val="00E56D9D"/>
    <w:rsid w:val="00E622A0"/>
    <w:rsid w:val="00E7306C"/>
    <w:rsid w:val="00E87675"/>
    <w:rsid w:val="00E9279E"/>
    <w:rsid w:val="00ED4C73"/>
    <w:rsid w:val="00EF4907"/>
    <w:rsid w:val="00EF7A54"/>
    <w:rsid w:val="00F15680"/>
    <w:rsid w:val="00F4667E"/>
    <w:rsid w:val="00F52D61"/>
    <w:rsid w:val="00F55A11"/>
    <w:rsid w:val="00F64A75"/>
    <w:rsid w:val="00F84897"/>
    <w:rsid w:val="00F90DB8"/>
    <w:rsid w:val="00F96B4E"/>
    <w:rsid w:val="00F9799C"/>
    <w:rsid w:val="00FA2C56"/>
    <w:rsid w:val="00FB748A"/>
    <w:rsid w:val="00FC69E3"/>
    <w:rsid w:val="00FD32F4"/>
    <w:rsid w:val="00FD61A7"/>
    <w:rsid w:val="00FF46C8"/>
    <w:rsid w:val="00FF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32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32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9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5-05-20T05:42:00Z</dcterms:created>
  <dcterms:modified xsi:type="dcterms:W3CDTF">2025-05-20T05:43:00Z</dcterms:modified>
</cp:coreProperties>
</file>